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6" w:type="dxa"/>
        <w:tblInd w:w="96" w:type="dxa"/>
        <w:tblLook w:val="04A0" w:firstRow="1" w:lastRow="0" w:firstColumn="1" w:lastColumn="0" w:noHBand="0" w:noVBand="1"/>
      </w:tblPr>
      <w:tblGrid>
        <w:gridCol w:w="1354"/>
        <w:gridCol w:w="266"/>
        <w:gridCol w:w="3638"/>
        <w:gridCol w:w="280"/>
        <w:gridCol w:w="3688"/>
      </w:tblGrid>
      <w:tr w:rsidR="0035377A" w:rsidRPr="0035377A" w:rsidTr="00E644C5">
        <w:trPr>
          <w:trHeight w:val="300"/>
        </w:trPr>
        <w:tc>
          <w:tcPr>
            <w:tcW w:w="5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bookmarkStart w:id="0" w:name="_GoBack"/>
            <w:bookmarkEnd w:id="0"/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Table </w:t>
            </w:r>
            <w:r w:rsidR="00EA156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</w:t>
            </w: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1.  Primer sequences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orward prime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everse primer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Gapdh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A CAG CAA CTC CCA CTC T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CT GTA GCC GTA TTC ATT GT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Adam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CT GAC AAG TGC AAT AGC C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ACC GTA TCC TAC CTC TAC A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Adamts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TC CAT CCC TGC TAC TTG A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C AGA TCT ATG CAT GAC TC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amk1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GC AAA GGA GAT GTG ATG T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ACC AGC AGT CCA CAG CTT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dc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GA TGA ACA GTT CCC TGA A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GGA GAG TCA </w:t>
            </w:r>
            <w:proofErr w:type="spellStart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CA</w:t>
            </w:r>
            <w:proofErr w:type="spellEnd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GTG CAA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dkal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AAG GGA GAA GTC TCA GGT TT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AA TAC GCA GAG CCA TGC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dkn2a (</w:t>
            </w:r>
            <w:proofErr w:type="spellStart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Arf</w:t>
            </w:r>
            <w:proofErr w:type="spellEnd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AG GAT CTT GAG AAG AGG G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TC CTC GCA GTT CGA ATC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dkn2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GA ACT CTT TCG GTC GTA C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TC CTC GCA GTT CGA ATC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dkn2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AGA TCC CAA CGC CCT GAA 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TG GGT TCT GCT CCG TGG A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Ext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T GAA CTG TGA AGA TAT TGC 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C TCA GGA CAC TTG AAC TT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hex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AG ACT CAG AAA TAC CTC TC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CC ATT TAG CTC GGC GAT T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Id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AGA GTT CCC CTC TCA GAA T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C GCT TGA ACT CAG TCA T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Jazf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AA TCC TCA GCT CCA TGT G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CA TGG TAC TTT ATG CCA TT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Lgr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GT GTG GAC </w:t>
            </w:r>
            <w:proofErr w:type="spellStart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AC</w:t>
            </w:r>
            <w:proofErr w:type="spellEnd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TT CAT AA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GA AGG GCC TTC AGG TCT T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Thada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lang w:eastAsia="en-CA"/>
              </w:rPr>
              <w:t>CTG AAG TCC TCA CAA GCA C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CA CTC TGC AGA AGG GTA AG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Tspan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TG ACT GTG CAA CTT ATC AG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GCC AGT CCA AAA GCA ATT CC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Txnip</w:t>
            </w:r>
            <w:proofErr w:type="spellEnd"/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CGA GTC AAA GCC GTC AGG A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TTC ATA GCG CAA GTA GTC CAA AGT</w:t>
            </w:r>
          </w:p>
        </w:tc>
      </w:tr>
      <w:tr w:rsidR="0035377A" w:rsidRPr="0035377A" w:rsidTr="00E644C5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5377A" w:rsidRPr="0035377A" w:rsidTr="00E644C5">
        <w:trPr>
          <w:trHeight w:val="300"/>
        </w:trPr>
        <w:tc>
          <w:tcPr>
            <w:tcW w:w="5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* From </w:t>
            </w:r>
            <w:proofErr w:type="spellStart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>Minn</w:t>
            </w:r>
            <w:proofErr w:type="spellEnd"/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et al., </w:t>
            </w:r>
            <w:r w:rsidRPr="0035377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Endocrinology</w:t>
            </w:r>
            <w:r w:rsidRPr="00353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5 146:2397-24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77A" w:rsidRPr="0035377A" w:rsidRDefault="0035377A" w:rsidP="00353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496756" w:rsidRDefault="00496756"/>
    <w:p w:rsidR="0035377A" w:rsidRDefault="0035377A"/>
    <w:sectPr w:rsidR="0035377A" w:rsidSect="00496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377A"/>
    <w:rsid w:val="0018021C"/>
    <w:rsid w:val="002C74E2"/>
    <w:rsid w:val="0035377A"/>
    <w:rsid w:val="00496756"/>
    <w:rsid w:val="00516EFC"/>
    <w:rsid w:val="00A76680"/>
    <w:rsid w:val="00B06127"/>
    <w:rsid w:val="00D25E13"/>
    <w:rsid w:val="00E644C5"/>
    <w:rsid w:val="00EA1565"/>
    <w:rsid w:val="00F4152F"/>
    <w:rsid w:val="00FA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66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8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</dc:creator>
  <cp:lastModifiedBy>Processing, Data</cp:lastModifiedBy>
  <cp:revision>3</cp:revision>
  <dcterms:created xsi:type="dcterms:W3CDTF">2012-12-21T19:01:00Z</dcterms:created>
  <dcterms:modified xsi:type="dcterms:W3CDTF">2013-03-15T05:23:00Z</dcterms:modified>
</cp:coreProperties>
</file>